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54E0F" w14:textId="45686BB2" w:rsidR="00D943E4" w:rsidRDefault="00D943E4">
      <w:pPr>
        <w:rPr>
          <w:rFonts w:asciiTheme="majorBidi" w:hAnsiTheme="majorBidi" w:cstheme="majorBidi"/>
          <w:b/>
          <w:bCs/>
        </w:rPr>
      </w:pPr>
      <w:r w:rsidRPr="00D943E4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4</w:t>
      </w:r>
      <w:r w:rsidRPr="00D943E4">
        <w:rPr>
          <w:rFonts w:asciiTheme="majorBidi" w:hAnsiTheme="majorBidi" w:cstheme="majorBidi"/>
          <w:b/>
          <w:bCs/>
        </w:rPr>
        <w:t>:</w:t>
      </w:r>
      <w:r w:rsidR="00761416">
        <w:rPr>
          <w:rFonts w:asciiTheme="majorBidi" w:hAnsiTheme="majorBidi" w:cstheme="majorBidi"/>
          <w:b/>
          <w:bCs/>
        </w:rPr>
        <w:t xml:space="preserve"> </w:t>
      </w:r>
      <w:r w:rsidR="00761416" w:rsidRPr="00761416">
        <w:rPr>
          <w:rFonts w:asciiTheme="majorBidi" w:hAnsiTheme="majorBidi" w:cstheme="majorBidi"/>
          <w:b/>
          <w:bCs/>
        </w:rPr>
        <w:t>Analysis of patients treated with canakinumab &lt;6 months</w:t>
      </w:r>
    </w:p>
    <w:p w14:paraId="51F872EA" w14:textId="77777777" w:rsidR="00761416" w:rsidRDefault="0076141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824"/>
        <w:gridCol w:w="1923"/>
      </w:tblGrid>
      <w:tr w:rsidR="00D943E4" w:rsidRPr="00735C55" w14:paraId="6C3AEBE7" w14:textId="77777777" w:rsidTr="00D943E4"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7EAC6AC7" w14:textId="77777777" w:rsidR="00D943E4" w:rsidRPr="00735C55" w:rsidRDefault="00D943E4" w:rsidP="00D943E4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3789552C" w14:textId="77777777" w:rsidR="00D943E4" w:rsidRP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943E4">
              <w:rPr>
                <w:rFonts w:asciiTheme="majorBidi" w:hAnsiTheme="majorBidi" w:cstheme="majorBidi"/>
                <w:b/>
                <w:bCs/>
              </w:rPr>
              <w:t>N Available at Follow-Up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2A953CA5" w14:textId="77777777" w:rsidR="00D943E4" w:rsidRP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943E4">
              <w:rPr>
                <w:rFonts w:asciiTheme="majorBidi" w:hAnsiTheme="majorBidi" w:cstheme="majorBidi"/>
                <w:b/>
                <w:bCs/>
              </w:rPr>
              <w:t>N Improved</w:t>
            </w:r>
          </w:p>
          <w:p w14:paraId="3A44609B" w14:textId="77777777" w:rsidR="00D943E4" w:rsidRP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943E4">
              <w:rPr>
                <w:rFonts w:asciiTheme="majorBidi" w:hAnsiTheme="majorBidi" w:cstheme="majorBidi"/>
                <w:b/>
                <w:bCs/>
              </w:rPr>
              <w:t>(%)</w:t>
            </w:r>
          </w:p>
        </w:tc>
      </w:tr>
      <w:tr w:rsidR="00D943E4" w:rsidRPr="00735C55" w14:paraId="03546123" w14:textId="77777777" w:rsidTr="00D943E4">
        <w:tc>
          <w:tcPr>
            <w:tcW w:w="1501" w:type="dxa"/>
            <w:tcBorders>
              <w:top w:val="single" w:sz="4" w:space="0" w:color="auto"/>
            </w:tcBorders>
          </w:tcPr>
          <w:p w14:paraId="2B78F5B4" w14:textId="77777777" w:rsidR="00D943E4" w:rsidRPr="00735C55" w:rsidRDefault="00D943E4" w:rsidP="00D943E4">
            <w:pPr>
              <w:spacing w:line="360" w:lineRule="auto"/>
              <w:rPr>
                <w:rFonts w:asciiTheme="majorBidi" w:hAnsiTheme="majorBidi" w:cstheme="majorBidi"/>
              </w:rPr>
            </w:pPr>
            <w:r w:rsidRPr="00735C55">
              <w:rPr>
                <w:rFonts w:asciiTheme="majorBidi" w:hAnsiTheme="majorBidi" w:cstheme="majorBidi"/>
              </w:rPr>
              <w:t>PUCAI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5A76CCBC" w14:textId="77777777" w:rsidR="00D943E4" w:rsidRPr="00735C55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1A993A0A" w14:textId="77777777" w:rsidR="00D943E4" w:rsidRPr="00735C55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00%)</w:t>
            </w:r>
          </w:p>
        </w:tc>
      </w:tr>
      <w:tr w:rsidR="00D943E4" w:rsidRPr="00735C55" w14:paraId="43DC1ADC" w14:textId="77777777" w:rsidTr="00D943E4">
        <w:tc>
          <w:tcPr>
            <w:tcW w:w="1501" w:type="dxa"/>
          </w:tcPr>
          <w:p w14:paraId="571F247A" w14:textId="77777777" w:rsidR="00D943E4" w:rsidRPr="00735C55" w:rsidRDefault="00D943E4" w:rsidP="00D943E4">
            <w:pPr>
              <w:spacing w:line="360" w:lineRule="auto"/>
              <w:rPr>
                <w:rFonts w:asciiTheme="majorBidi" w:hAnsiTheme="majorBidi" w:cstheme="majorBidi"/>
              </w:rPr>
            </w:pPr>
            <w:r w:rsidRPr="00735C55">
              <w:rPr>
                <w:rFonts w:asciiTheme="majorBidi" w:hAnsiTheme="majorBidi" w:cstheme="majorBidi"/>
              </w:rPr>
              <w:t>PCDAI</w:t>
            </w:r>
          </w:p>
        </w:tc>
        <w:tc>
          <w:tcPr>
            <w:tcW w:w="1824" w:type="dxa"/>
          </w:tcPr>
          <w:p w14:paraId="60C72EF8" w14:textId="77777777" w:rsidR="00D943E4" w:rsidRPr="00735C55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23" w:type="dxa"/>
          </w:tcPr>
          <w:p w14:paraId="5461B7FC" w14:textId="77777777" w:rsidR="00D943E4" w:rsidRPr="00735C55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100%)</w:t>
            </w:r>
          </w:p>
        </w:tc>
      </w:tr>
      <w:tr w:rsidR="00D943E4" w:rsidRPr="00735C55" w14:paraId="75758F83" w14:textId="77777777" w:rsidTr="00D943E4">
        <w:tc>
          <w:tcPr>
            <w:tcW w:w="1501" w:type="dxa"/>
          </w:tcPr>
          <w:p w14:paraId="6DFF3B5E" w14:textId="77777777" w:rsidR="00D943E4" w:rsidRPr="00735C55" w:rsidRDefault="00D943E4" w:rsidP="00D943E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ever</w:t>
            </w:r>
          </w:p>
        </w:tc>
        <w:tc>
          <w:tcPr>
            <w:tcW w:w="1824" w:type="dxa"/>
          </w:tcPr>
          <w:p w14:paraId="73956FFE" w14:textId="77777777" w:rsid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923" w:type="dxa"/>
          </w:tcPr>
          <w:p w14:paraId="46F66460" w14:textId="77777777" w:rsid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80%)</w:t>
            </w:r>
          </w:p>
        </w:tc>
      </w:tr>
      <w:tr w:rsidR="00D943E4" w:rsidRPr="00735C55" w14:paraId="5F6872FA" w14:textId="77777777" w:rsidTr="00D943E4">
        <w:tc>
          <w:tcPr>
            <w:tcW w:w="1501" w:type="dxa"/>
          </w:tcPr>
          <w:p w14:paraId="3A0F9039" w14:textId="77777777" w:rsidR="00D943E4" w:rsidRDefault="00D943E4" w:rsidP="00D943E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rthritis</w:t>
            </w:r>
          </w:p>
        </w:tc>
        <w:tc>
          <w:tcPr>
            <w:tcW w:w="1824" w:type="dxa"/>
          </w:tcPr>
          <w:p w14:paraId="021CA976" w14:textId="77777777" w:rsid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23" w:type="dxa"/>
          </w:tcPr>
          <w:p w14:paraId="209DC3AC" w14:textId="77777777" w:rsid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00%)</w:t>
            </w:r>
          </w:p>
        </w:tc>
      </w:tr>
      <w:tr w:rsidR="00D943E4" w:rsidRPr="00735C55" w14:paraId="5C93814E" w14:textId="77777777" w:rsidTr="00D943E4">
        <w:tc>
          <w:tcPr>
            <w:tcW w:w="1501" w:type="dxa"/>
          </w:tcPr>
          <w:p w14:paraId="450FDB54" w14:textId="77777777" w:rsidR="00D943E4" w:rsidRDefault="00D943E4" w:rsidP="00D943E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al Ulcers</w:t>
            </w:r>
          </w:p>
        </w:tc>
        <w:tc>
          <w:tcPr>
            <w:tcW w:w="1824" w:type="dxa"/>
          </w:tcPr>
          <w:p w14:paraId="0C5DFEAF" w14:textId="77777777" w:rsid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923" w:type="dxa"/>
          </w:tcPr>
          <w:p w14:paraId="0D0038E6" w14:textId="77777777" w:rsid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100%)</w:t>
            </w:r>
          </w:p>
        </w:tc>
      </w:tr>
      <w:tr w:rsidR="00D943E4" w:rsidRPr="00735C55" w14:paraId="1B0726D2" w14:textId="77777777" w:rsidTr="00D943E4">
        <w:tc>
          <w:tcPr>
            <w:tcW w:w="1501" w:type="dxa"/>
          </w:tcPr>
          <w:p w14:paraId="21D47E8E" w14:textId="77777777" w:rsidR="00D943E4" w:rsidRPr="00735C55" w:rsidRDefault="00D943E4" w:rsidP="00D943E4">
            <w:pPr>
              <w:spacing w:line="360" w:lineRule="auto"/>
              <w:rPr>
                <w:rFonts w:asciiTheme="majorBidi" w:hAnsiTheme="majorBidi" w:cstheme="majorBidi"/>
              </w:rPr>
            </w:pPr>
            <w:r w:rsidRPr="00735C55">
              <w:rPr>
                <w:rFonts w:asciiTheme="majorBidi" w:hAnsiTheme="majorBidi" w:cstheme="majorBidi"/>
              </w:rPr>
              <w:t>CRP</w:t>
            </w:r>
          </w:p>
        </w:tc>
        <w:tc>
          <w:tcPr>
            <w:tcW w:w="1824" w:type="dxa"/>
          </w:tcPr>
          <w:p w14:paraId="7007D2AB" w14:textId="77777777" w:rsidR="00D943E4" w:rsidRPr="00735C55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923" w:type="dxa"/>
          </w:tcPr>
          <w:p w14:paraId="7729D617" w14:textId="77777777" w:rsidR="00D943E4" w:rsidRPr="00735C55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80%)</w:t>
            </w:r>
          </w:p>
        </w:tc>
      </w:tr>
      <w:tr w:rsidR="00D943E4" w:rsidRPr="00735C55" w14:paraId="7CBB6EAD" w14:textId="77777777" w:rsidTr="00D943E4">
        <w:tc>
          <w:tcPr>
            <w:tcW w:w="1501" w:type="dxa"/>
          </w:tcPr>
          <w:p w14:paraId="7C690081" w14:textId="77777777" w:rsidR="00D943E4" w:rsidRPr="00735C55" w:rsidRDefault="00D943E4" w:rsidP="00D943E4">
            <w:pPr>
              <w:spacing w:line="360" w:lineRule="auto"/>
              <w:rPr>
                <w:rFonts w:asciiTheme="majorBidi" w:hAnsiTheme="majorBidi" w:cstheme="majorBidi"/>
              </w:rPr>
            </w:pPr>
            <w:r w:rsidRPr="00735C55">
              <w:rPr>
                <w:rFonts w:asciiTheme="majorBidi" w:hAnsiTheme="majorBidi" w:cstheme="majorBidi"/>
              </w:rPr>
              <w:t>ESR</w:t>
            </w:r>
          </w:p>
        </w:tc>
        <w:tc>
          <w:tcPr>
            <w:tcW w:w="1824" w:type="dxa"/>
          </w:tcPr>
          <w:p w14:paraId="63455A3C" w14:textId="77777777" w:rsidR="00D943E4" w:rsidRPr="00735C55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923" w:type="dxa"/>
          </w:tcPr>
          <w:p w14:paraId="76A395EC" w14:textId="77777777" w:rsidR="00D943E4" w:rsidRPr="00735C55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(100%)</w:t>
            </w:r>
          </w:p>
        </w:tc>
      </w:tr>
      <w:tr w:rsidR="00D943E4" w:rsidRPr="00735C55" w14:paraId="1201FBDD" w14:textId="77777777" w:rsidTr="00D943E4">
        <w:tc>
          <w:tcPr>
            <w:tcW w:w="1501" w:type="dxa"/>
          </w:tcPr>
          <w:p w14:paraId="3D91CB13" w14:textId="77777777" w:rsidR="00D943E4" w:rsidRPr="00735C55" w:rsidRDefault="00D943E4" w:rsidP="00D943E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BC</w:t>
            </w:r>
          </w:p>
        </w:tc>
        <w:tc>
          <w:tcPr>
            <w:tcW w:w="1824" w:type="dxa"/>
          </w:tcPr>
          <w:p w14:paraId="1D2864DB" w14:textId="77777777" w:rsid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23" w:type="dxa"/>
          </w:tcPr>
          <w:p w14:paraId="31B1EDF1" w14:textId="77777777" w:rsid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00%)</w:t>
            </w:r>
          </w:p>
        </w:tc>
      </w:tr>
      <w:tr w:rsidR="00D943E4" w:rsidRPr="00735C55" w14:paraId="2EF8491B" w14:textId="77777777" w:rsidTr="00D943E4">
        <w:tc>
          <w:tcPr>
            <w:tcW w:w="1501" w:type="dxa"/>
          </w:tcPr>
          <w:p w14:paraId="7128016F" w14:textId="77777777" w:rsidR="00D943E4" w:rsidRDefault="00D943E4" w:rsidP="00D943E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bumin</w:t>
            </w:r>
          </w:p>
        </w:tc>
        <w:tc>
          <w:tcPr>
            <w:tcW w:w="1824" w:type="dxa"/>
          </w:tcPr>
          <w:p w14:paraId="26CBE95A" w14:textId="77777777" w:rsid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23" w:type="dxa"/>
          </w:tcPr>
          <w:p w14:paraId="77C3D611" w14:textId="77777777" w:rsid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(75%)</w:t>
            </w:r>
          </w:p>
        </w:tc>
      </w:tr>
      <w:tr w:rsidR="00D943E4" w:rsidRPr="00735C55" w14:paraId="09806207" w14:textId="77777777" w:rsidTr="00D943E4">
        <w:tc>
          <w:tcPr>
            <w:tcW w:w="1501" w:type="dxa"/>
          </w:tcPr>
          <w:p w14:paraId="06195F43" w14:textId="77777777" w:rsidR="00D943E4" w:rsidRDefault="00D943E4" w:rsidP="00D943E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CT</w:t>
            </w:r>
          </w:p>
        </w:tc>
        <w:tc>
          <w:tcPr>
            <w:tcW w:w="1824" w:type="dxa"/>
          </w:tcPr>
          <w:p w14:paraId="166847A3" w14:textId="77777777" w:rsid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23" w:type="dxa"/>
          </w:tcPr>
          <w:p w14:paraId="3990F7D4" w14:textId="77777777" w:rsid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00%)</w:t>
            </w:r>
          </w:p>
        </w:tc>
      </w:tr>
      <w:tr w:rsidR="00D943E4" w:rsidRPr="00735C55" w14:paraId="09A07AB7" w14:textId="77777777" w:rsidTr="00D943E4">
        <w:tc>
          <w:tcPr>
            <w:tcW w:w="1501" w:type="dxa"/>
            <w:tcBorders>
              <w:bottom w:val="single" w:sz="4" w:space="0" w:color="auto"/>
            </w:tcBorders>
          </w:tcPr>
          <w:p w14:paraId="1D3D4A23" w14:textId="77777777" w:rsidR="00D943E4" w:rsidRPr="00735C55" w:rsidRDefault="00D943E4" w:rsidP="00D943E4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lnutrition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5351DEE8" w14:textId="12C0F740" w:rsid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3B7364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06E13AFC" w14:textId="77777777" w:rsidR="00D943E4" w:rsidRDefault="00D943E4" w:rsidP="00D943E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 (100%)</w:t>
            </w:r>
          </w:p>
        </w:tc>
      </w:tr>
    </w:tbl>
    <w:p w14:paraId="6C90758D" w14:textId="77777777" w:rsidR="00D943E4" w:rsidRDefault="00D943E4" w:rsidP="00D943E4">
      <w:pPr>
        <w:spacing w:before="120" w:line="360" w:lineRule="auto"/>
        <w:rPr>
          <w:rFonts w:asciiTheme="majorBidi" w:hAnsiTheme="majorBidi" w:cstheme="majorBidi"/>
        </w:rPr>
      </w:pPr>
      <w:r>
        <w:rPr>
          <w:rFonts w:ascii="Times New Roman" w:hAnsi="Times New Roman" w:cs="Times New Roman"/>
        </w:rPr>
        <w:t xml:space="preserve">† </w:t>
      </w:r>
      <w:r>
        <w:rPr>
          <w:rFonts w:asciiTheme="majorBidi" w:hAnsiTheme="majorBidi" w:cstheme="majorBidi"/>
        </w:rPr>
        <w:t>Data was available for all 5 patients, however, only 3/5 patients had arthritis/oral ulcers at baseline</w:t>
      </w:r>
    </w:p>
    <w:p w14:paraId="7CFA8F77" w14:textId="77777777" w:rsidR="00D943E4" w:rsidRPr="00735C55" w:rsidRDefault="00D943E4" w:rsidP="00D943E4">
      <w:pPr>
        <w:spacing w:line="360" w:lineRule="auto"/>
        <w:rPr>
          <w:rFonts w:asciiTheme="majorBidi" w:hAnsiTheme="majorBidi" w:cstheme="majorBidi"/>
        </w:rPr>
      </w:pPr>
      <w:r>
        <w:rPr>
          <w:rFonts w:ascii="Times New Roman" w:hAnsi="Times New Roman" w:cs="Times New Roman"/>
        </w:rPr>
        <w:t>‡</w:t>
      </w:r>
      <w:r>
        <w:rPr>
          <w:rFonts w:asciiTheme="majorBidi" w:hAnsiTheme="majorBidi" w:cstheme="majorBidi"/>
        </w:rPr>
        <w:t xml:space="preserve"> Data was available for all 5 patients, however, only 4/5 patients had malnutrition at baseline</w:t>
      </w:r>
    </w:p>
    <w:p w14:paraId="53FBD1CC" w14:textId="77777777" w:rsidR="00D943E4" w:rsidRPr="00D943E4" w:rsidRDefault="00D943E4"/>
    <w:sectPr w:rsidR="00D943E4" w:rsidRPr="00D943E4" w:rsidSect="00060A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3E4"/>
    <w:rsid w:val="00006E2C"/>
    <w:rsid w:val="00060ACC"/>
    <w:rsid w:val="000E07EE"/>
    <w:rsid w:val="00135B9E"/>
    <w:rsid w:val="00275624"/>
    <w:rsid w:val="0028573D"/>
    <w:rsid w:val="002860E8"/>
    <w:rsid w:val="00327974"/>
    <w:rsid w:val="003B7364"/>
    <w:rsid w:val="00411D4F"/>
    <w:rsid w:val="004456B1"/>
    <w:rsid w:val="004C6A0D"/>
    <w:rsid w:val="004F1F22"/>
    <w:rsid w:val="005305B2"/>
    <w:rsid w:val="005642D3"/>
    <w:rsid w:val="00570D6C"/>
    <w:rsid w:val="005800D5"/>
    <w:rsid w:val="00585B12"/>
    <w:rsid w:val="00592D10"/>
    <w:rsid w:val="00761416"/>
    <w:rsid w:val="007A61F7"/>
    <w:rsid w:val="00810513"/>
    <w:rsid w:val="00825BA7"/>
    <w:rsid w:val="008A2150"/>
    <w:rsid w:val="00954DC3"/>
    <w:rsid w:val="00963014"/>
    <w:rsid w:val="009877D3"/>
    <w:rsid w:val="009B52DF"/>
    <w:rsid w:val="009C073D"/>
    <w:rsid w:val="009E72A6"/>
    <w:rsid w:val="00AB6DD1"/>
    <w:rsid w:val="00BF213C"/>
    <w:rsid w:val="00C60B0A"/>
    <w:rsid w:val="00CE1CA9"/>
    <w:rsid w:val="00D0118F"/>
    <w:rsid w:val="00D943E4"/>
    <w:rsid w:val="00DA3957"/>
    <w:rsid w:val="00E3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7B280"/>
  <w15:chartTrackingRefBased/>
  <w15:docId w15:val="{E941209F-4DD6-8149-BDDB-1374E2DF2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3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43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3E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any, Noor</dc:creator>
  <cp:keywords/>
  <dc:description/>
  <cp:lastModifiedBy>Eliana Shaul</cp:lastModifiedBy>
  <cp:revision>3</cp:revision>
  <dcterms:created xsi:type="dcterms:W3CDTF">2022-08-12T21:57:00Z</dcterms:created>
  <dcterms:modified xsi:type="dcterms:W3CDTF">2022-09-04T01:25:00Z</dcterms:modified>
</cp:coreProperties>
</file>